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D31E4A">
      <w:pPr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rFonts w:hint="eastAsia"/>
          <w:sz w:val="24"/>
          <w:szCs w:val="24"/>
          <w:lang w:val="en-US" w:eastAsia="zh-CN"/>
        </w:rPr>
        <w:t>S1</w:t>
      </w:r>
      <w:r>
        <w:rPr>
          <w:sz w:val="24"/>
          <w:szCs w:val="24"/>
        </w:rPr>
        <w:t>. Summary of evidence for targeted psychological outcomes based on cancer types.</w:t>
      </w:r>
    </w:p>
    <w:p w14:paraId="233F403E">
      <w:pPr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404870" cy="7941945"/>
            <wp:effectExtent l="0" t="0" r="5080" b="1905"/>
            <wp:docPr id="12756663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66631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27859" cy="7995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7D8FB">
      <w:pPr>
        <w:jc w:val="center"/>
        <w:rPr>
          <w:rFonts w:hint="eastAsia"/>
        </w:rPr>
      </w:pPr>
    </w:p>
    <w:p w14:paraId="5ADEC8BE">
      <w:pPr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rFonts w:hint="eastAsia"/>
          <w:sz w:val="24"/>
          <w:szCs w:val="24"/>
          <w:lang w:val="en-US" w:eastAsia="zh-CN"/>
        </w:rPr>
        <w:t>S2</w:t>
      </w:r>
      <w:r>
        <w:rPr>
          <w:sz w:val="24"/>
          <w:szCs w:val="24"/>
        </w:rPr>
        <w:t>. Subgroup narrative synthesis on website</w:t>
      </w:r>
      <w:r>
        <w:rPr>
          <w:rFonts w:hint="eastAsia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sz w:val="24"/>
          <w:szCs w:val="24"/>
        </w:rPr>
        <w:t xml:space="preserve"> for summary of evidence for targeted psychological outcomes.</w:t>
      </w:r>
    </w:p>
    <w:p w14:paraId="29A8B41E">
      <w:pPr>
        <w:jc w:val="center"/>
      </w:pPr>
      <w:r>
        <w:rPr>
          <w:rFonts w:hint="eastAsia"/>
        </w:rPr>
        <w:drawing>
          <wp:inline distT="0" distB="0" distL="0" distR="0">
            <wp:extent cx="4248150" cy="7988300"/>
            <wp:effectExtent l="0" t="0" r="0" b="0"/>
            <wp:docPr id="8675472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547298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2654" cy="8016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C057B">
      <w:pPr>
        <w:rPr>
          <w:sz w:val="28"/>
          <w:szCs w:val="32"/>
        </w:rPr>
      </w:pPr>
    </w:p>
    <w:p w14:paraId="4675F993">
      <w:pPr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rFonts w:hint="eastAsia"/>
          <w:sz w:val="24"/>
          <w:szCs w:val="24"/>
          <w:lang w:val="en-US" w:eastAsia="zh-CN"/>
        </w:rPr>
        <w:t>S3</w:t>
      </w:r>
      <w:r>
        <w:rPr>
          <w:sz w:val="24"/>
          <w:szCs w:val="24"/>
        </w:rPr>
        <w:t xml:space="preserve">. Subgroup narrative synthesis on </w:t>
      </w:r>
      <w:r>
        <w:rPr>
          <w:rFonts w:hint="eastAsia"/>
          <w:sz w:val="24"/>
          <w:szCs w:val="24"/>
        </w:rPr>
        <w:t>smartphone apps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</w:rPr>
        <w:t>for summary of evidence for targeted psychological outcomes.</w:t>
      </w:r>
    </w:p>
    <w:p w14:paraId="1CAE4B52">
      <w:pPr>
        <w:jc w:val="center"/>
      </w:pPr>
      <w:r>
        <w:drawing>
          <wp:inline distT="0" distB="0" distL="0" distR="0">
            <wp:extent cx="4719320" cy="7999095"/>
            <wp:effectExtent l="0" t="0" r="5080" b="1905"/>
            <wp:docPr id="20152074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207427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4505" cy="8007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6D5"/>
    <w:rsid w:val="00094E44"/>
    <w:rsid w:val="001775AE"/>
    <w:rsid w:val="003A05D3"/>
    <w:rsid w:val="003D46D5"/>
    <w:rsid w:val="003E66DE"/>
    <w:rsid w:val="007B4A98"/>
    <w:rsid w:val="00D0072C"/>
    <w:rsid w:val="00D41F05"/>
    <w:rsid w:val="00D72EE1"/>
    <w:rsid w:val="00DA76F9"/>
    <w:rsid w:val="00E56999"/>
    <w:rsid w:val="00FA52A7"/>
    <w:rsid w:val="00FF03AD"/>
    <w:rsid w:val="41C34A1B"/>
    <w:rsid w:val="595E1EF0"/>
    <w:rsid w:val="6F41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</Words>
  <Characters>280</Characters>
  <Lines>2</Lines>
  <Paragraphs>1</Paragraphs>
  <TotalTime>14</TotalTime>
  <ScaleCrop>false</ScaleCrop>
  <LinksUpToDate>false</LinksUpToDate>
  <CharactersWithSpaces>321</CharactersWithSpaces>
  <Application>WPS Office_12.1.0.20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3:42:00Z</dcterms:created>
  <dc:creator>珊 黄</dc:creator>
  <cp:lastModifiedBy>国际靓仔</cp:lastModifiedBy>
  <dcterms:modified xsi:type="dcterms:W3CDTF">2025-02-19T07:23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dmODBmODhjZjIxMTY3ZTVjZDk5YmM4MjYwZjU0YTYiLCJ1c2VySWQiOiI2NDEwOTMzODIifQ==</vt:lpwstr>
  </property>
  <property fmtid="{D5CDD505-2E9C-101B-9397-08002B2CF9AE}" pid="3" name="KSOProductBuildVer">
    <vt:lpwstr>2052-12.1.0.20260</vt:lpwstr>
  </property>
  <property fmtid="{D5CDD505-2E9C-101B-9397-08002B2CF9AE}" pid="4" name="ICV">
    <vt:lpwstr>5CC524E8905B4A46805C84A78783773B_12</vt:lpwstr>
  </property>
</Properties>
</file>